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4C2" w:rsidRDefault="00FE24C2" w:rsidP="00FE24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proofErr w:type="spellStart"/>
      <w:r w:rsidR="00252962">
        <w:rPr>
          <w:rFonts w:ascii="Times New Roman" w:hAnsi="Times New Roman" w:cs="Times New Roman"/>
          <w:sz w:val="24"/>
          <w:szCs w:val="24"/>
        </w:rPr>
        <w:t>S</w:t>
      </w:r>
      <w:r w:rsidR="00213E74">
        <w:rPr>
          <w:rFonts w:ascii="Times New Roman" w:hAnsi="Times New Roman" w:cs="Times New Roman"/>
          <w:sz w:val="24"/>
          <w:szCs w:val="24"/>
        </w:rPr>
        <w:t>4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72BF3">
        <w:t xml:space="preserve"> </w:t>
      </w:r>
      <w:r w:rsidRPr="00172BF3">
        <w:rPr>
          <w:rFonts w:ascii="Times New Roman" w:hAnsi="Times New Roman" w:cs="Times New Roman"/>
          <w:sz w:val="24"/>
          <w:szCs w:val="24"/>
        </w:rPr>
        <w:t>The estimated cumu</w:t>
      </w:r>
      <w:r>
        <w:rPr>
          <w:rFonts w:ascii="Times New Roman" w:hAnsi="Times New Roman" w:cs="Times New Roman"/>
          <w:sz w:val="24"/>
          <w:szCs w:val="24"/>
        </w:rPr>
        <w:t>lative RR of external</w:t>
      </w:r>
      <w:r w:rsidRPr="00172BF3">
        <w:rPr>
          <w:rFonts w:ascii="Times New Roman" w:hAnsi="Times New Roman" w:cs="Times New Roman"/>
          <w:sz w:val="24"/>
          <w:szCs w:val="24"/>
        </w:rPr>
        <w:t xml:space="preserve"> mortality for daily max</w:t>
      </w:r>
      <w:r>
        <w:rPr>
          <w:rFonts w:ascii="Times New Roman" w:hAnsi="Times New Roman" w:cs="Times New Roman"/>
          <w:sz w:val="24"/>
          <w:szCs w:val="24"/>
        </w:rPr>
        <w:t>imum temperature, over lags 0 to 4</w:t>
      </w:r>
    </w:p>
    <w:p w:rsidR="00C23E1C" w:rsidRDefault="00FE24C2" w:rsidP="00BD150A">
      <w:pPr>
        <w:spacing w:line="480" w:lineRule="auto"/>
      </w:pPr>
      <w:r>
        <w:rPr>
          <w:noProof/>
          <w:lang w:val="en-PH" w:eastAsia="en-PH"/>
        </w:rPr>
        <w:drawing>
          <wp:inline distT="0" distB="0" distL="0" distR="0">
            <wp:extent cx="8871199" cy="4643252"/>
            <wp:effectExtent l="0" t="0" r="635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6238" cy="464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23E1C" w:rsidSect="00BD15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compat/>
  <w:docVars>
    <w:docVar w:name="Total_Editing_Time" w:val="0"/>
  </w:docVars>
  <w:rsids>
    <w:rsidRoot w:val="000A4143"/>
    <w:rsid w:val="00017841"/>
    <w:rsid w:val="00084C3A"/>
    <w:rsid w:val="0008638B"/>
    <w:rsid w:val="000A4143"/>
    <w:rsid w:val="00213E74"/>
    <w:rsid w:val="00252962"/>
    <w:rsid w:val="0026598A"/>
    <w:rsid w:val="003A406E"/>
    <w:rsid w:val="003C334B"/>
    <w:rsid w:val="0042622C"/>
    <w:rsid w:val="0051104D"/>
    <w:rsid w:val="005E2810"/>
    <w:rsid w:val="00603BAE"/>
    <w:rsid w:val="006367B7"/>
    <w:rsid w:val="006D4AEF"/>
    <w:rsid w:val="007146E3"/>
    <w:rsid w:val="00731D7C"/>
    <w:rsid w:val="00761E07"/>
    <w:rsid w:val="007C4AF1"/>
    <w:rsid w:val="008D0C4F"/>
    <w:rsid w:val="00A44282"/>
    <w:rsid w:val="00A44DC3"/>
    <w:rsid w:val="00AC047F"/>
    <w:rsid w:val="00AC25EF"/>
    <w:rsid w:val="00BD150A"/>
    <w:rsid w:val="00C0023E"/>
    <w:rsid w:val="00C23E1C"/>
    <w:rsid w:val="00C56C7B"/>
    <w:rsid w:val="00CF6571"/>
    <w:rsid w:val="00D4137F"/>
    <w:rsid w:val="00D472CD"/>
    <w:rsid w:val="00DC1692"/>
    <w:rsid w:val="00DC754E"/>
    <w:rsid w:val="00E03310"/>
    <w:rsid w:val="00F26F6A"/>
    <w:rsid w:val="00FA4714"/>
    <w:rsid w:val="00FB2213"/>
    <w:rsid w:val="00FD7CC2"/>
    <w:rsid w:val="00FE2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1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0A4143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Rutntstabell6frgstark1">
    <w:name w:val="Rutnätstabell 6 färgstark1"/>
    <w:basedOn w:val="TableNormal"/>
    <w:uiPriority w:val="51"/>
    <w:rsid w:val="000A414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2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96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1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0A414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Rutntstabell6frgstark1">
    <w:name w:val="Rutnätstabell 6 färgstark1"/>
    <w:basedOn w:val="TableNormal"/>
    <w:uiPriority w:val="51"/>
    <w:rsid w:val="000A41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2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96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29D301-83E0-4F07-8A24-54D4CD012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04</Characters>
  <Application>Microsoft Office Word</Application>
  <DocSecurity>0</DocSecurity>
  <Lines>1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z-dio</dc:creator>
  <cp:lastModifiedBy>JANRAMIREZ</cp:lastModifiedBy>
  <cp:revision>2</cp:revision>
  <cp:lastPrinted>2016-09-21T12:23:00Z</cp:lastPrinted>
  <dcterms:created xsi:type="dcterms:W3CDTF">2016-11-02T02:11:00Z</dcterms:created>
  <dcterms:modified xsi:type="dcterms:W3CDTF">2016-11-02T02:11:00Z</dcterms:modified>
</cp:coreProperties>
</file>